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C46BB6" w14:textId="77777777" w:rsidR="00E01850" w:rsidRPr="009F659A" w:rsidRDefault="00CF3808" w:rsidP="00E01850">
      <w:pPr>
        <w:jc w:val="center"/>
        <w:rPr>
          <w:rFonts w:ascii="Times New Roman" w:hAnsi="Times New Roman" w:cs="Times New Roman"/>
          <w:sz w:val="24"/>
          <w:szCs w:val="24"/>
        </w:rPr>
      </w:pPr>
      <w:r w:rsidRPr="009F659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B204EE" w:rsidRPr="009F659A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9F659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B301AF" w:rsidRPr="009F659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F659A">
        <w:rPr>
          <w:rFonts w:ascii="Times New Roman" w:hAnsi="Times New Roman" w:cs="Times New Roman"/>
          <w:sz w:val="24"/>
          <w:szCs w:val="24"/>
        </w:rPr>
        <w:t xml:space="preserve"> </w:t>
      </w:r>
      <w:r w:rsidR="00E01850" w:rsidRPr="009F659A">
        <w:rPr>
          <w:rFonts w:ascii="Times New Roman" w:hAnsi="Times New Roman" w:cs="Times New Roman"/>
          <w:sz w:val="24"/>
          <w:szCs w:val="24"/>
        </w:rPr>
        <w:t>DEGs in dataset GSE104948</w:t>
      </w:r>
    </w:p>
    <w:p w14:paraId="6D482E30" w14:textId="4464E747" w:rsidR="00BB3945" w:rsidRPr="00E01850" w:rsidRDefault="00BB3945" w:rsidP="00E0185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328" w:type="dxa"/>
        <w:jc w:val="center"/>
        <w:tblLook w:val="04A0" w:firstRow="1" w:lastRow="0" w:firstColumn="1" w:lastColumn="0" w:noHBand="0" w:noVBand="1"/>
      </w:tblPr>
      <w:tblGrid>
        <w:gridCol w:w="1696"/>
        <w:gridCol w:w="1985"/>
        <w:gridCol w:w="1476"/>
        <w:gridCol w:w="1650"/>
        <w:gridCol w:w="1547"/>
        <w:gridCol w:w="1989"/>
        <w:gridCol w:w="1985"/>
      </w:tblGrid>
      <w:tr w:rsidR="00834063" w:rsidRPr="00834063" w14:paraId="7815F2F3" w14:textId="77777777" w:rsidTr="00834063">
        <w:trPr>
          <w:trHeight w:val="340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7936FA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EF49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gFC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39B0D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veExpr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261E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B3ACE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.Value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FD9BD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.P.V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FA91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6C69C8" w:rsidRPr="006C69C8" w14:paraId="529AB122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164531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PC1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695ED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088516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672EB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644828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775A6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8578295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D3DEE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4E-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1C559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E-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0D12E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1870674</w:t>
            </w:r>
          </w:p>
        </w:tc>
      </w:tr>
      <w:tr w:rsidR="006C69C8" w:rsidRPr="006C69C8" w14:paraId="5EFEB0F8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A4C4E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PAR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E15D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023305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8BA3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4262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CC930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7182226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31D64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6E-0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F62DF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725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4F5F0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53895084</w:t>
            </w:r>
          </w:p>
        </w:tc>
      </w:tr>
      <w:tr w:rsidR="006C69C8" w:rsidRPr="006C69C8" w14:paraId="6BC771F9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D7F0EF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5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42EEA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739865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CAFB0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3972494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0DEEE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268670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92CAD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97032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C796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27612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4AB32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31900062</w:t>
            </w:r>
          </w:p>
        </w:tc>
      </w:tr>
      <w:tr w:rsidR="006C69C8" w:rsidRPr="006C69C8" w14:paraId="089B3699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C4DFF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FI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F9293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999526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B0282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216643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1714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286011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490F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8E-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19D5C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0101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A235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73374987</w:t>
            </w:r>
          </w:p>
        </w:tc>
      </w:tr>
      <w:tr w:rsidR="006C69C8" w:rsidRPr="006C69C8" w14:paraId="1D76C8CC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A4B92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FI4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1FE8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208871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0E366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8052197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4980C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7272113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DD519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8EFF4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8E-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E3BA8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89266322</w:t>
            </w:r>
          </w:p>
        </w:tc>
      </w:tr>
      <w:tr w:rsidR="006C69C8" w:rsidRPr="006C69C8" w14:paraId="091DED9C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01FD18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T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576A6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2147383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9751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403701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2DC97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6150835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960F4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E-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5E49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E-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FA37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98632081</w:t>
            </w:r>
          </w:p>
        </w:tc>
      </w:tr>
      <w:tr w:rsidR="006C69C8" w:rsidRPr="006C69C8" w14:paraId="538A0C25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313F0E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CP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4CDD9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182681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DCE99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982090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F9ADC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6690343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8D85E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21908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71FD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88966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CB5D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79628048</w:t>
            </w:r>
          </w:p>
        </w:tc>
      </w:tr>
      <w:tr w:rsidR="006C69C8" w:rsidRPr="006C69C8" w14:paraId="22740C74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00C300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GL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45D5D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044606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29F9F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980852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67568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3844799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6FD5D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E-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6C17B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6152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D6833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8767183</w:t>
            </w:r>
          </w:p>
        </w:tc>
      </w:tr>
      <w:tr w:rsidR="006C69C8" w:rsidRPr="006C69C8" w14:paraId="0792B29B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0E7835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FI44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2680B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073049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23CE4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2895032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AE758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7740269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DFAB2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2E-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B62C0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228074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48E4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122030393</w:t>
            </w:r>
          </w:p>
        </w:tc>
      </w:tr>
      <w:tr w:rsidR="006C69C8" w:rsidRPr="006C69C8" w14:paraId="7D7E591E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DA8701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LIPR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79E8A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664292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DF772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3493079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EC0D1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5176466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FA62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705281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558B0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58552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4084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78804045</w:t>
            </w:r>
          </w:p>
        </w:tc>
      </w:tr>
      <w:tr w:rsidR="006C69C8" w:rsidRPr="006C69C8" w14:paraId="527C7A21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DBF1E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MSB15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09DF6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3805081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C55D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4742981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06411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2668316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FC18B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4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4C62D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8E-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78CDD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32782777</w:t>
            </w:r>
          </w:p>
        </w:tc>
      </w:tr>
      <w:tr w:rsidR="006C69C8" w:rsidRPr="006C69C8" w14:paraId="5DB5A121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662E77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AMTS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142F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064225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43500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8811099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62FDC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7598425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DB8D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64877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9073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47753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B7A80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04312962</w:t>
            </w:r>
          </w:p>
        </w:tc>
      </w:tr>
      <w:tr w:rsidR="006C69C8" w:rsidRPr="006C69C8" w14:paraId="7E88E67E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F35C9C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SS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49C8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615256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66727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830585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41FD4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981807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9E293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22632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9F109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88203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B8DB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052577457</w:t>
            </w:r>
          </w:p>
        </w:tc>
      </w:tr>
      <w:tr w:rsidR="006C69C8" w:rsidRPr="006C69C8" w14:paraId="68E32709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F6C61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RO1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EDA1C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627296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40F4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2031678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B1BA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0456347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03E5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5632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5E-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6ABD0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50211558</w:t>
            </w:r>
          </w:p>
        </w:tc>
      </w:tr>
      <w:tr w:rsidR="006C69C8" w:rsidRPr="006C69C8" w14:paraId="2B72BAC5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5D6E84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300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5AD8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499404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EB2F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13304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E56E6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5001294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CA0F4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030321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831A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889589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55322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62220859</w:t>
            </w:r>
          </w:p>
        </w:tc>
      </w:tr>
      <w:tr w:rsidR="006C69C8" w:rsidRPr="006C69C8" w14:paraId="0C9F0C71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3E9E9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L1A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E1816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5620451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D829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4111359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89E1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2995897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D5EF7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34146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51500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34405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78BAB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06750458</w:t>
            </w:r>
          </w:p>
        </w:tc>
      </w:tr>
      <w:tr w:rsidR="006C69C8" w:rsidRPr="006C69C8" w14:paraId="6C32801A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D135B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L3A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CC6EC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3415078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C20D7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263456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BC49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3407368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24C7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D63F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9E-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13E5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635101</w:t>
            </w:r>
          </w:p>
        </w:tc>
      </w:tr>
      <w:tr w:rsidR="006C69C8" w:rsidRPr="006C69C8" w14:paraId="095B5F67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94B1F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L4A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73D0D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228057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1F5CC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763541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3769F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2718158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E894C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96789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A14A2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27612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A761B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31168473</w:t>
            </w:r>
          </w:p>
        </w:tc>
      </w:tr>
      <w:tr w:rsidR="006C69C8" w:rsidRPr="006C69C8" w14:paraId="2FBF4EA8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7AA51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L6A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DAC3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054837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5463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1097895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23DD0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426917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E3846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13724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5C217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86134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7D94B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703583093</w:t>
            </w:r>
          </w:p>
        </w:tc>
      </w:tr>
      <w:tr w:rsidR="006C69C8" w:rsidRPr="006C69C8" w14:paraId="755A199D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394784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SF1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96D8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632833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6C382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1715823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B1FA2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067844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7159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05039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64371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122536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35E0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08723046</w:t>
            </w:r>
          </w:p>
        </w:tc>
      </w:tr>
      <w:tr w:rsidR="006C69C8" w:rsidRPr="006C69C8" w14:paraId="293A4A2C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95805E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SF2R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A520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137367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D9425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8431963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D1CF4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091413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8C26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E-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803A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188144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50E3A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500027357</w:t>
            </w:r>
          </w:p>
        </w:tc>
      </w:tr>
      <w:tr w:rsidR="006C69C8" w:rsidRPr="006C69C8" w14:paraId="5C6D63E8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3C3EEB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ST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469B6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8464138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C4BD0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6790499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54E4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6798735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9AAC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3168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486C3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4064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6CDD2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2822805</w:t>
            </w:r>
          </w:p>
        </w:tc>
      </w:tr>
      <w:tr w:rsidR="006C69C8" w:rsidRPr="006C69C8" w14:paraId="0885084B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E9857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CTS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47325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738959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644E9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5544870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7B5C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9843366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761CC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3A53E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35867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B0E66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46794681</w:t>
            </w:r>
          </w:p>
        </w:tc>
      </w:tr>
      <w:tr w:rsidR="006C69C8" w:rsidRPr="006C69C8" w14:paraId="4E6F880A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9BE229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X3CR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40329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3219248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E1695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0984972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9378C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9655346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8CAD6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E-0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E4223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031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01E9B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19161798</w:t>
            </w:r>
          </w:p>
        </w:tc>
      </w:tr>
      <w:tr w:rsidR="006C69C8" w:rsidRPr="006C69C8" w14:paraId="726BC216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C2C5F8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YB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3188D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265474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5C9B5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3382667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F573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6803680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814B7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0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3A064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365196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10968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43210128</w:t>
            </w:r>
          </w:p>
        </w:tc>
      </w:tr>
      <w:tr w:rsidR="006C69C8" w:rsidRPr="006C69C8" w14:paraId="181207EE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01A84D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F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A2516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315400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1B09C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1576952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5229D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7848629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1B4F0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1E-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B3B56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2E-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325E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120106558</w:t>
            </w:r>
          </w:p>
        </w:tc>
      </w:tr>
      <w:tr w:rsidR="006C69C8" w:rsidRPr="006C69C8" w14:paraId="2E194255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C6F65A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OCK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E599B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190937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46ABB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4217521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75C9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5938898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7A1A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1684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2A37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180714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B5235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52106793</w:t>
            </w:r>
          </w:p>
        </w:tc>
      </w:tr>
      <w:tr w:rsidR="006C69C8" w:rsidRPr="006C69C8" w14:paraId="1B5773E0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12712D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LN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8C8AF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590398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BE16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668186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C1E9D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3615612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344E9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2E-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B707B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4E-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0A93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6240308</w:t>
            </w:r>
          </w:p>
        </w:tc>
      </w:tr>
      <w:tr w:rsidR="006C69C8" w:rsidRPr="006C69C8" w14:paraId="19DE5F60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051F43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OBEC3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CFA5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995815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6DEEB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0420715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6BEB6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33347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1963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35459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5DB69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01170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32B88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647758053</w:t>
            </w:r>
          </w:p>
        </w:tc>
      </w:tr>
      <w:tr w:rsidR="006C69C8" w:rsidRPr="006C69C8" w14:paraId="086B4FED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FDA62B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MP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C6D4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651578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5821D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3241862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17340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6367480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40B9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19533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ACB2C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3903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52AAB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981773776</w:t>
            </w:r>
          </w:p>
        </w:tc>
      </w:tr>
      <w:tr w:rsidR="006C69C8" w:rsidRPr="006C69C8" w14:paraId="7E761389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E5E1BC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C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1AA5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157300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C0723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6911142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E9B08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9156011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6B02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1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413C2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E-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ACCE6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43456197</w:t>
            </w:r>
          </w:p>
        </w:tc>
      </w:tr>
      <w:tr w:rsidR="006C69C8" w:rsidRPr="006C69C8" w14:paraId="24584519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D866BC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VI2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9E66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109842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9E34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5673871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D0E20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3275824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CDC9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4E-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27A55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01170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FEA04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648894249</w:t>
            </w:r>
          </w:p>
        </w:tc>
      </w:tr>
      <w:tr w:rsidR="006C69C8" w:rsidRPr="006C69C8" w14:paraId="5481D587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5FA07A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VI2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9C64B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151289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014F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0228328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C073A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1278941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1FBE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483858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C8A64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29467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9FCCD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63599023</w:t>
            </w:r>
          </w:p>
        </w:tc>
      </w:tr>
      <w:tr w:rsidR="006C69C8" w:rsidRPr="006C69C8" w14:paraId="2211992D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98745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CER1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F712C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3102415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7EBF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154084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43C80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8105473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EB35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0E-0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11EDB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4E-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D93D4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09362976</w:t>
            </w:r>
          </w:p>
        </w:tc>
      </w:tr>
      <w:tr w:rsidR="006C69C8" w:rsidRPr="006C69C8" w14:paraId="0219AFB3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2E23E6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CGR3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23EC2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5054876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272D1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4689005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FAC46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7522498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D312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6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2A20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E-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EF5EE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06009685</w:t>
            </w:r>
          </w:p>
        </w:tc>
      </w:tr>
      <w:tr w:rsidR="006C69C8" w:rsidRPr="006C69C8" w14:paraId="10EBE2D3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761456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CN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F6E47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2351026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75CB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0425308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9C5D6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9856526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B90EF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6E-0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80EB6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2E-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D4CDE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95069259</w:t>
            </w:r>
          </w:p>
        </w:tc>
      </w:tr>
      <w:tr w:rsidR="006C69C8" w:rsidRPr="006C69C8" w14:paraId="2383E80A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696C34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G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68DF8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381895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439A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3831293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35707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7452061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27B40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2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318E7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368534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33279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84998028</w:t>
            </w:r>
          </w:p>
        </w:tc>
      </w:tr>
      <w:tr w:rsidR="006C69C8" w:rsidRPr="006C69C8" w14:paraId="5C12848D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69830E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HL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5652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364726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95BA4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2628721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7B8A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6909845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1341A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5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B320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E-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4A5E5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19692182</w:t>
            </w:r>
          </w:p>
        </w:tc>
      </w:tr>
      <w:tr w:rsidR="006C69C8" w:rsidRPr="006C69C8" w14:paraId="06D49253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73F79A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N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EEBBB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064218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A537F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4694345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11E1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731250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CB2B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0E-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03C0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5E-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C429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601391808</w:t>
            </w:r>
          </w:p>
        </w:tc>
      </w:tr>
      <w:tr w:rsidR="006C69C8" w:rsidRPr="006C69C8" w14:paraId="0AAD2DB2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E3559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PR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515DD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756027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89D80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8685489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12CA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9363016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89FD2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95797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15A6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04770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69CE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911519267</w:t>
            </w:r>
          </w:p>
        </w:tc>
      </w:tr>
      <w:tr w:rsidR="006C69C8" w:rsidRPr="006C69C8" w14:paraId="5508C517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EC3DB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Y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6C794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003391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74A48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7270093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D7C64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8971453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F3ED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7B2B1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E-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3172A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9319418</w:t>
            </w:r>
          </w:p>
        </w:tc>
      </w:tr>
      <w:tr w:rsidR="006C69C8" w:rsidRPr="006C69C8" w14:paraId="1A8ABCB7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DDB52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NFAIP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3BC1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28418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62CBD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4975075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3C88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5734596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9FFA4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1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51EBC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8E-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CF3E0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57153115</w:t>
            </w:r>
          </w:p>
        </w:tc>
      </w:tr>
      <w:tr w:rsidR="006C69C8" w:rsidRPr="006C69C8" w14:paraId="61ECE53D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767C7A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STDC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923B2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507514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F4662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1756461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00442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329459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447A4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E-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136F9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871078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AC315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72092081</w:t>
            </w:r>
          </w:p>
        </w:tc>
      </w:tr>
      <w:tr w:rsidR="006C69C8" w:rsidRPr="006C69C8" w14:paraId="7B763422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2335D1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ATA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D478E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851331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F17E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1632552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5A90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324253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233C4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37016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C40A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04178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8AD1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29796515</w:t>
            </w:r>
          </w:p>
        </w:tc>
      </w:tr>
      <w:tr w:rsidR="006C69C8" w:rsidRPr="006C69C8" w14:paraId="37EA095F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BAED33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BP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2A5FE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584754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AEA28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8785006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9DC01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7136868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DF069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0C158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4E-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A3045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12556817</w:t>
            </w:r>
          </w:p>
        </w:tc>
      </w:tr>
      <w:tr w:rsidR="006C69C8" w:rsidRPr="006C69C8" w14:paraId="1CA830E0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7648EC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BP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D83D2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589766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FF76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0280042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B4427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973353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67248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E-0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2142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427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FC21C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28720381</w:t>
            </w:r>
          </w:p>
        </w:tc>
      </w:tr>
      <w:tr w:rsidR="006C69C8" w:rsidRPr="006C69C8" w14:paraId="75D57970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7BE97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07900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2803358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2E43D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2793903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ECCE3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9826012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B008C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6082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E346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982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3D398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4970083</w:t>
            </w:r>
          </w:p>
        </w:tc>
      </w:tr>
      <w:tr w:rsidR="006C69C8" w:rsidRPr="006C69C8" w14:paraId="16193BE6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0A5C4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SPAN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40F3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398631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C8A7F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613070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099A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8607088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37D3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6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7E09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E-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8F64C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21346942</w:t>
            </w:r>
          </w:p>
        </w:tc>
      </w:tr>
      <w:tr w:rsidR="006C69C8" w:rsidRPr="006C69C8" w14:paraId="36945089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1B9CBA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KK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5871E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633607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17493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6328792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60C52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8547384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77706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34677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1F40E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30793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0AE8D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739410113</w:t>
            </w:r>
          </w:p>
        </w:tc>
      </w:tr>
      <w:tr w:rsidR="006C69C8" w:rsidRPr="006C69C8" w14:paraId="609B85A4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E260F9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YCAR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AF1C0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736055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418A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2854009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C1C6B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0612099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0EF0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08248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0E171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9009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88E6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9827769</w:t>
            </w:r>
          </w:p>
        </w:tc>
      </w:tr>
      <w:tr w:rsidR="006C69C8" w:rsidRPr="006C69C8" w14:paraId="5012CB05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62D366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ZM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54BC5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418559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9DF4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7440624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87448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1977736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D403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54728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7669C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99742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C40C2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073469228</w:t>
            </w:r>
          </w:p>
        </w:tc>
      </w:tr>
      <w:tr w:rsidR="006C69C8" w:rsidRPr="006C69C8" w14:paraId="1CCC7139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036803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XA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BA3C3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589506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3FC7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343570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18505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0231973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E286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F04CA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017247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B8C78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79480367</w:t>
            </w:r>
          </w:p>
        </w:tc>
      </w:tr>
      <w:tr w:rsidR="006C69C8" w:rsidRPr="006C69C8" w14:paraId="0235600A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205AFE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B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4FA07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9674438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B8EB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4639419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2E864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7640144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31BE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263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338C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1968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5F06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4210054</w:t>
            </w:r>
          </w:p>
        </w:tc>
      </w:tr>
      <w:tr w:rsidR="006C69C8" w:rsidRPr="006C69C8" w14:paraId="2D9BB486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B21C53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CK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57AF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39840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7A316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1315876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67C6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4986924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9EA36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9E-0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E89A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2361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243F4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28368393</w:t>
            </w:r>
          </w:p>
        </w:tc>
      </w:tr>
      <w:tr w:rsidR="006C69C8" w:rsidRPr="006C69C8" w14:paraId="41D3AE8B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6941BC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CLS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0BA6F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3685022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10E0C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1878972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8C92C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3978116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E7BDA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E-0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27B1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E-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1904A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09323565</w:t>
            </w:r>
          </w:p>
        </w:tc>
      </w:tr>
      <w:tr w:rsidR="006C69C8" w:rsidRPr="006C69C8" w14:paraId="4E5E3FB2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BCF5A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OA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AEAD2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612707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34812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9154220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BE83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8968408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19976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97964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0F34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89113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2980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13555922</w:t>
            </w:r>
          </w:p>
        </w:tc>
      </w:tr>
      <w:tr w:rsidR="006C69C8" w:rsidRPr="006C69C8" w14:paraId="66129567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BE67B5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L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9D4EA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3311479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EB2C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5180748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7D8E5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4373858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A071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7E-0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7F617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5737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C9DC3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74847263</w:t>
            </w:r>
          </w:p>
        </w:tc>
      </w:tr>
      <w:tr w:rsidR="006C69C8" w:rsidRPr="006C69C8" w14:paraId="04473417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FA85AE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MOX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E7485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933683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CE18A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8991766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95891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6227756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B985C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62201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E339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807978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1E950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94592999</w:t>
            </w:r>
          </w:p>
        </w:tc>
      </w:tr>
      <w:tr w:rsidR="006C69C8" w:rsidRPr="006C69C8" w14:paraId="7550BB2D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A5F8F9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FI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4D3F2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627009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7C74B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7740153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6572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9742041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99BE9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5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0AD3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2176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732B4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30096345</w:t>
            </w:r>
          </w:p>
        </w:tc>
      </w:tr>
      <w:tr w:rsidR="006C69C8" w:rsidRPr="006C69C8" w14:paraId="05E74F98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9B2F2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L10R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C2C2A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841244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B2919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4100339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7BFD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6068030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D79C9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4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9ED52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8E-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64D90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48916736</w:t>
            </w:r>
          </w:p>
        </w:tc>
      </w:tr>
      <w:tr w:rsidR="006C69C8" w:rsidRPr="006C69C8" w14:paraId="131AD92A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E53078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O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81328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604994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7D259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9162337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7C79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2435242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505BA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5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D9A65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E-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EE45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38510724</w:t>
            </w:r>
          </w:p>
        </w:tc>
      </w:tr>
      <w:tr w:rsidR="006C69C8" w:rsidRPr="006C69C8" w14:paraId="6362ACF9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09E7E5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XCL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11E22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945400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1EDC1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696999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ED84F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7523162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12DD4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4E-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BF0B9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3E-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2D495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125882705</w:t>
            </w:r>
          </w:p>
        </w:tc>
      </w:tr>
      <w:tr w:rsidR="006C69C8" w:rsidRPr="006C69C8" w14:paraId="5163B9F4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92B2A8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SG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DCCDF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90720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D57A8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5201449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98C8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018630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176A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10181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0D8E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16838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1EDF2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19960048</w:t>
            </w:r>
          </w:p>
        </w:tc>
      </w:tr>
      <w:tr w:rsidR="006C69C8" w:rsidRPr="006C69C8" w14:paraId="011D6CA8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196DC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TGA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65723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768060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C021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8847573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9498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638684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97A9B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0012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56EF9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8529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31E4A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91676554</w:t>
            </w:r>
          </w:p>
        </w:tc>
      </w:tr>
      <w:tr w:rsidR="006C69C8" w:rsidRPr="006C69C8" w14:paraId="36227E25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DE23EC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TGB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50C1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6499622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7DE79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4043257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A2A6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2348136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AA75A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2E-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6FA01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435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E77B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3545989</w:t>
            </w:r>
          </w:p>
        </w:tc>
      </w:tr>
      <w:tr w:rsidR="006C69C8" w:rsidRPr="006C69C8" w14:paraId="27989192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E2ECD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CP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6654C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02021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E214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7406116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DF0D8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2982085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1726D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4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392F4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790395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D7099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53364999</w:t>
            </w:r>
          </w:p>
        </w:tc>
      </w:tr>
      <w:tr w:rsidR="006C69C8" w:rsidRPr="006C69C8" w14:paraId="2188D32A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55719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TF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BB116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465177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96920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671841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6CDD9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198578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7D31B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4E-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E9D14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4E-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0DDAA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987900664</w:t>
            </w:r>
          </w:p>
        </w:tc>
      </w:tr>
      <w:tr w:rsidR="006C69C8" w:rsidRPr="006C69C8" w14:paraId="181651D7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9BE17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Y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9E24F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353863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BE7F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3423141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FE2A2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4666450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4AC1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6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6B64A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4E-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00E9C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3168949</w:t>
            </w:r>
          </w:p>
        </w:tc>
      </w:tr>
      <w:tr w:rsidR="006C69C8" w:rsidRPr="006C69C8" w14:paraId="57C36313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4E5BF4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Y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2A77F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6183927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49B7F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3831349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2277C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1366963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5A2EB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7E-0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BDF9A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3989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1FE5E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53439457</w:t>
            </w:r>
          </w:p>
        </w:tc>
      </w:tr>
      <w:tr w:rsidR="006C69C8" w:rsidRPr="006C69C8" w14:paraId="29827360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BCA47E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F2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F78B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36752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C824B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6418656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350E1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9599537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B70F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5E-0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DA567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3335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3370F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66914021</w:t>
            </w:r>
          </w:p>
        </w:tc>
      </w:tr>
      <w:tr w:rsidR="006C69C8" w:rsidRPr="006C69C8" w14:paraId="1EAF1343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90FF12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C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961D2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384286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9ED5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3225750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2D99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3219651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A2CF3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7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4953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6626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0D8B8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71701006</w:t>
            </w:r>
          </w:p>
        </w:tc>
      </w:tr>
      <w:tr w:rsidR="006C69C8" w:rsidRPr="006C69C8" w14:paraId="171475DE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82BAEB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ND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9B17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4405845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947B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880287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B1278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563869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45222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5752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D1FE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95309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FD5E3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11036019</w:t>
            </w:r>
          </w:p>
        </w:tc>
      </w:tr>
      <w:tr w:rsidR="006C69C8" w:rsidRPr="006C69C8" w14:paraId="21632638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FA923B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MX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886F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333952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EED86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566973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F8D2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912416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06E66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367918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C3254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001105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7A503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029381896</w:t>
            </w:r>
          </w:p>
        </w:tc>
      </w:tr>
      <w:tr w:rsidR="006C69C8" w:rsidRPr="006C69C8" w14:paraId="4E732577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BDF195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X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E9C6A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827209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76F9A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096407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54D86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8427331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EEBF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0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AF48E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E-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8DC96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25220815</w:t>
            </w:r>
          </w:p>
        </w:tc>
      </w:tr>
      <w:tr w:rsidR="006C69C8" w:rsidRPr="006C69C8" w14:paraId="24CA16BC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712BE9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CF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AE4FC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4904469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375FB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6171390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606BF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4987223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1BA7B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5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FD28E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8E-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6626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21313789</w:t>
            </w:r>
          </w:p>
        </w:tc>
      </w:tr>
      <w:tr w:rsidR="006C69C8" w:rsidRPr="006C69C8" w14:paraId="5F335997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6F3F3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ME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9A05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286886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684B1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0784082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16BC3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5520712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3FE05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8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8EAA1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E-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204CE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897698368</w:t>
            </w:r>
          </w:p>
        </w:tc>
      </w:tr>
      <w:tr w:rsidR="006C69C8" w:rsidRPr="006C69C8" w14:paraId="77C8CD48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0D29E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AS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9CCC4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398204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562B5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3833171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CA91F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2646487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4F4C7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4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6060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37955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91A08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33320467</w:t>
            </w:r>
          </w:p>
        </w:tc>
      </w:tr>
      <w:tr w:rsidR="006C69C8" w:rsidRPr="006C69C8" w14:paraId="513D6AA7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784CB9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LHM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2441E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987722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2108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1784257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40759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6157369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ECE3F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2E-0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F29C6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427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67DAB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36314132</w:t>
            </w:r>
          </w:p>
        </w:tc>
      </w:tr>
      <w:tr w:rsidR="006C69C8" w:rsidRPr="006C69C8" w14:paraId="7C58FD9B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3164E8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N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F8E2C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328686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201B7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298176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C9BEA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4414420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A2F4A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FFC5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9185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D14BE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2435856</w:t>
            </w:r>
          </w:p>
        </w:tc>
      </w:tr>
      <w:tr w:rsidR="006C69C8" w:rsidRPr="006C69C8" w14:paraId="7D8D084B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0621B6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KLF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482D7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997609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04184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1451997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250A2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4282541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026AC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C654F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695413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B756E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81709777</w:t>
            </w:r>
          </w:p>
        </w:tc>
      </w:tr>
      <w:tr w:rsidR="006C69C8" w:rsidRPr="006C69C8" w14:paraId="4EFA759D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84308A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AC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6EB6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561968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C0F2D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0433754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196B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3432079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0F96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8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1C99F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6E-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4C7A3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13963759</w:t>
            </w:r>
          </w:p>
        </w:tc>
      </w:tr>
      <w:tr w:rsidR="006C69C8" w:rsidRPr="006C69C8" w14:paraId="2B87F5D8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7EE0BF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NFRSF12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101F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547016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6117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6281537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48D1C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6789180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A5A1E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474091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1F5F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69711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86AC2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97285314</w:t>
            </w:r>
          </w:p>
        </w:tc>
      </w:tr>
      <w:tr w:rsidR="006C69C8" w:rsidRPr="006C69C8" w14:paraId="69606A7D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EF1B7D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PV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FE50D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093739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03E6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2357634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17617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2306971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020C5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E-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0026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97342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8137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7214045</w:t>
            </w:r>
          </w:p>
        </w:tc>
      </w:tr>
      <w:tr w:rsidR="006C69C8" w:rsidRPr="006C69C8" w14:paraId="16857A83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E23F1D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PP1R3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9BFF1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156406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971BF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1065291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85BB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9006526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839A4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97125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1858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89113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D7F9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12733669</w:t>
            </w:r>
          </w:p>
        </w:tc>
      </w:tr>
      <w:tr w:rsidR="006C69C8" w:rsidRPr="006C69C8" w14:paraId="47528DB1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B9AA37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IMAP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3C36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609549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2CA5A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138812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DAEF7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1818387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20F71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38E1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E-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5FABE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2445487</w:t>
            </w:r>
          </w:p>
        </w:tc>
      </w:tr>
      <w:tr w:rsidR="006C69C8" w:rsidRPr="006C69C8" w14:paraId="62597E43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291CC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YP26B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0186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612816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65D4D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8978056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A3A58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355323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113EC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18247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A2F86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86134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1FFDD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704951498</w:t>
            </w:r>
          </w:p>
        </w:tc>
      </w:tr>
      <w:tr w:rsidR="006C69C8" w:rsidRPr="006C69C8" w14:paraId="64AA1708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DBEC9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8orf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CF4D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405045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68E0E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153472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89A64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5198116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BC1AB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3E-0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A28D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461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DE713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27420444</w:t>
            </w:r>
          </w:p>
        </w:tc>
      </w:tr>
      <w:tr w:rsidR="006C69C8" w:rsidRPr="006C69C8" w14:paraId="4CC0349A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4275C1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SMB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C63E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975678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805E7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938225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4F01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4131008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6C968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0E-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7748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4106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E8E2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9538356</w:t>
            </w:r>
          </w:p>
        </w:tc>
      </w:tr>
      <w:tr w:rsidR="006C69C8" w:rsidRPr="006C69C8" w14:paraId="106F400C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AEC7E6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GA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376EC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297840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A10F2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5224452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E01C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2051608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26661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32531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27486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99122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2C07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12669443</w:t>
            </w:r>
          </w:p>
        </w:tc>
      </w:tr>
      <w:tr w:rsidR="006C69C8" w:rsidRPr="006C69C8" w14:paraId="289118B5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8CE86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TGER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7AD1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226160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73C7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2153631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B7928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2896239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7CEAB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95417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45EFC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27612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CC29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27025988</w:t>
            </w:r>
          </w:p>
        </w:tc>
      </w:tr>
      <w:tr w:rsidR="006C69C8" w:rsidRPr="006C69C8" w14:paraId="19D206DF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6D9E1C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IAA14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57878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803803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F6A9A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5866856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D6FED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1810252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BB7D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76638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90B0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896897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B9B7E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41436211</w:t>
            </w:r>
          </w:p>
        </w:tc>
      </w:tr>
      <w:tr w:rsidR="006C69C8" w:rsidRPr="006C69C8" w14:paraId="0BF0F56F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5E5196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TPR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6CA04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008318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4E049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4967849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12AFD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3459722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F040D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F4565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76717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21AF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01605512</w:t>
            </w:r>
          </w:p>
        </w:tc>
      </w:tr>
      <w:tr w:rsidR="006C69C8" w:rsidRPr="006C69C8" w14:paraId="67272074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04614A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TPR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15360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522887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C6F58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666518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5F1F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5349861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E16EB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8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6173B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8814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027E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54464495</w:t>
            </w:r>
          </w:p>
        </w:tc>
      </w:tr>
      <w:tr w:rsidR="006C69C8" w:rsidRPr="006C69C8" w14:paraId="53B0CE02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14FF0B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C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89415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87342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C28C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3930191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D53E6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2794746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C79C4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4409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80205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EEBC0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17671667</w:t>
            </w:r>
          </w:p>
        </w:tc>
      </w:tr>
      <w:tr w:rsidR="006C69C8" w:rsidRPr="006C69C8" w14:paraId="2E38D76C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DBFEAA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TA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C594B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402664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E77CA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557905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A6381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2502661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C3666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86508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3CA01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769828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652F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66994894</w:t>
            </w:r>
          </w:p>
        </w:tc>
      </w:tr>
      <w:tr w:rsidR="006C69C8" w:rsidRPr="006C69C8" w14:paraId="006C59CE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D050D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NASE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A7B41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965957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B5A80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8566304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FD140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1062929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61C7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0E-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E1B5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5119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B3E2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062703594</w:t>
            </w:r>
          </w:p>
        </w:tc>
      </w:tr>
      <w:tr w:rsidR="006C69C8" w:rsidRPr="006C69C8" w14:paraId="6C20D163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BDDC12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100A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B08D2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8149451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233A8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9196409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A0DF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6947806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66F0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02629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D74F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3903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E293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969582677</w:t>
            </w:r>
          </w:p>
        </w:tc>
      </w:tr>
      <w:tr w:rsidR="006C69C8" w:rsidRPr="006C69C8" w14:paraId="37123509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0DC710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CCL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9A93A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547631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1EEAD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6183054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2357E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898871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EF013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8E-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DA65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72317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B2527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88308556</w:t>
            </w:r>
          </w:p>
        </w:tc>
      </w:tr>
      <w:tr w:rsidR="006C69C8" w:rsidRPr="006C69C8" w14:paraId="0295E831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896EA3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CL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66514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6849240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4930D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97926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E3815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8643653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E5F39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BFEEC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5E-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3753C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17699022</w:t>
            </w:r>
          </w:p>
        </w:tc>
      </w:tr>
      <w:tr w:rsidR="006C69C8" w:rsidRPr="006C69C8" w14:paraId="6A628A34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94CAF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S4A6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FFA7D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116091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D70B3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8497358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D73A7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8396785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E9D0A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E-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F5605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8E-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7ED29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47577381</w:t>
            </w:r>
          </w:p>
        </w:tc>
      </w:tr>
      <w:tr w:rsidR="006C69C8" w:rsidRPr="006C69C8" w14:paraId="1FEDDB73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5CDD6E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P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A7BE6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895169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0F99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8839479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322B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2344418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6B32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E-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5474C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E-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10CF5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71380245</w:t>
            </w:r>
          </w:p>
        </w:tc>
      </w:tr>
      <w:tr w:rsidR="006C69C8" w:rsidRPr="006C69C8" w14:paraId="41FC6603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0884C7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GL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A77A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337958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DCFD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5101222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C1BB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1363780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0F170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46615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F2B36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29467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8F35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61760242</w:t>
            </w:r>
          </w:p>
        </w:tc>
      </w:tr>
      <w:tr w:rsidR="006C69C8" w:rsidRPr="006C69C8" w14:paraId="7FB0A13C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E2626D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GFB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E6A13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239075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C304D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6406289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9C468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3634410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A6DE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22968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670DF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15806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9058F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27978933</w:t>
            </w:r>
          </w:p>
        </w:tc>
      </w:tr>
      <w:tr w:rsidR="006C69C8" w:rsidRPr="006C69C8" w14:paraId="7E78B5DA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2687E3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B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7EA8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573703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2C24F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7878975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91EF8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7188277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9E7D1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4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32733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6E-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AC8D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26870472</w:t>
            </w:r>
          </w:p>
        </w:tc>
      </w:tr>
      <w:tr w:rsidR="006C69C8" w:rsidRPr="006C69C8" w14:paraId="1A0E5697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E557CA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E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5DA4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294564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74371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7619893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72C1B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2856790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7DE76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3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22A87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76772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4CB0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58880539</w:t>
            </w:r>
          </w:p>
        </w:tc>
      </w:tr>
      <w:tr w:rsidR="006C69C8" w:rsidRPr="006C69C8" w14:paraId="4A143E4A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CA06B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P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43003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283741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6CF60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8003228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28657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385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C9025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17541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6B65F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13675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34CFC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23315019</w:t>
            </w:r>
          </w:p>
        </w:tc>
      </w:tr>
      <w:tr w:rsidR="006C69C8" w:rsidRPr="006C69C8" w14:paraId="567CD9AF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A688C9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LR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DA29B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035757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7F08C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1009223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0961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6761868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0A6AA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38049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AAB6B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72396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30D58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83911837</w:t>
            </w:r>
          </w:p>
        </w:tc>
      </w:tr>
      <w:tr w:rsidR="006C69C8" w:rsidRPr="006C69C8" w14:paraId="3DC4EF30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B80497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LR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94CB8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574875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1D0F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1463114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CB61E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4468461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7805F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024049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8A3BF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94058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B14A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10171617</w:t>
            </w:r>
          </w:p>
        </w:tc>
      </w:tr>
      <w:tr w:rsidR="006C69C8" w:rsidRPr="006C69C8" w14:paraId="2570059C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8E312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1Q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C133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338390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8F69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5126834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A17F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8369728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A62F4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669798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09AC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21258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ED8E1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51667305</w:t>
            </w:r>
          </w:p>
        </w:tc>
      </w:tr>
      <w:tr w:rsidR="006C69C8" w:rsidRPr="006C69C8" w14:paraId="1A7F5CFF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93E692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NFRSF1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01520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012555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B461A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6457153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2593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287872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F4A8B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372428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F9F88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04178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C14BA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30652742</w:t>
            </w:r>
          </w:p>
        </w:tc>
      </w:tr>
      <w:tr w:rsidR="006C69C8" w:rsidRPr="006C69C8" w14:paraId="33E8CDCD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F5FA1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3AR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A477C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3022504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941AC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0036954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35BE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6736850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7A1F3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39174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0D2B1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72396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3C146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8441248</w:t>
            </w:r>
          </w:p>
        </w:tc>
      </w:tr>
      <w:tr w:rsidR="006C69C8" w:rsidRPr="006C69C8" w14:paraId="77441B0A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2C0579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HLDA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DA97D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884307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F3B3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5821367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8F845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5762099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51C3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374019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A8CB5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53435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8E970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994474172</w:t>
            </w:r>
          </w:p>
        </w:tc>
      </w:tr>
      <w:tr w:rsidR="006C69C8" w:rsidRPr="006C69C8" w14:paraId="3D15CC56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CE3D61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ROB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1577B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830080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9DD01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192177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45CA5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0000813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6F60D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E-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E2E2A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6E-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E3CF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8856823</w:t>
            </w:r>
          </w:p>
        </w:tc>
      </w:tr>
      <w:tr w:rsidR="006C69C8" w:rsidRPr="006C69C8" w14:paraId="69E01B6F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4CDBB5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CP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567C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056345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AF98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827195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03D81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176903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866DC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E-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2D7F2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8529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7490B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90145851</w:t>
            </w:r>
          </w:p>
        </w:tc>
      </w:tr>
      <w:tr w:rsidR="006C69C8" w:rsidRPr="006C69C8" w14:paraId="23D26994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896D8E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PTM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3CC09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281984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46EA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723814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06507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052020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4AB86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2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9238D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6E-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9A704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38716186</w:t>
            </w:r>
          </w:p>
        </w:tc>
      </w:tr>
      <w:tr w:rsidR="006C69C8" w:rsidRPr="006C69C8" w14:paraId="695A4591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290A10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XD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73E39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081674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F51F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6397900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28C52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5500821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20412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6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6F98A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E-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3F4C2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51103791</w:t>
            </w:r>
          </w:p>
        </w:tc>
      </w:tr>
      <w:tr w:rsidR="006C69C8" w:rsidRPr="006C69C8" w14:paraId="2661BBDF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BC92E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1CD1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986617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B4D97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537793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07B7C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1185579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1DEF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99804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3F19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038003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070BF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97134603</w:t>
            </w:r>
          </w:p>
        </w:tc>
      </w:tr>
      <w:tr w:rsidR="006C69C8" w:rsidRPr="006C69C8" w14:paraId="2AE60936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713102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ST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1C8C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7327177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07D3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8225342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3FA72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4787515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FC61A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9E-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3B1F6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71604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2FB2A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4910487</w:t>
            </w:r>
          </w:p>
        </w:tc>
      </w:tr>
      <w:tr w:rsidR="006C69C8" w:rsidRPr="006C69C8" w14:paraId="7E37D63A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FC345B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FPI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17BC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096868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71AC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3299625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BBEE3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1636864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AE48E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29882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2EF9F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18157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37655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85732177</w:t>
            </w:r>
          </w:p>
        </w:tc>
      </w:tr>
      <w:tr w:rsidR="006C69C8" w:rsidRPr="006C69C8" w14:paraId="2C7D729D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2798A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TO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9D706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330628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D43D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1114536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5103B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5331762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09926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9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422EF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352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119B3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2354789</w:t>
            </w:r>
          </w:p>
        </w:tc>
      </w:tr>
      <w:tr w:rsidR="006C69C8" w:rsidRPr="006C69C8" w14:paraId="16C95275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A2C9C0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SP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22A6F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075128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6D026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5081548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017F1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4101008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7530C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426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DD2EB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9185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55F5F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4405063</w:t>
            </w:r>
          </w:p>
        </w:tc>
      </w:tr>
      <w:tr w:rsidR="006C69C8" w:rsidRPr="006C69C8" w14:paraId="2EF6544E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6D0A8D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PR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3A97F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848015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E4C94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7075788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0A8DD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3860544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17F2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9603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6C3A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801769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AD572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0750641</w:t>
            </w:r>
          </w:p>
        </w:tc>
      </w:tr>
      <w:tr w:rsidR="006C69C8" w:rsidRPr="006C69C8" w14:paraId="47F4BAC6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0D10F3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IFITM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50013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406571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4C352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6758582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A0422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5887009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5DCD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0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C5A02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84454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9D208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42502292</w:t>
            </w:r>
          </w:p>
        </w:tc>
      </w:tr>
      <w:tr w:rsidR="006C69C8" w:rsidRPr="006C69C8" w14:paraId="1B6A23F8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AE1A78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TN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3A2D9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347994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F38B9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5806860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3FE1C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0446559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C442D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07454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440B0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147173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677E6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14018802</w:t>
            </w:r>
          </w:p>
        </w:tc>
      </w:tr>
      <w:tr w:rsidR="006C69C8" w:rsidRPr="006C69C8" w14:paraId="1013D00F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F2AB0C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NFSF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8CFE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300647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D14B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6817822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02F4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699903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E2BA9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893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D201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18380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6558F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0831823</w:t>
            </w:r>
          </w:p>
        </w:tc>
      </w:tr>
      <w:tr w:rsidR="006C69C8" w:rsidRPr="006C69C8" w14:paraId="00F51B64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21835F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M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B9CEF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171783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46CD4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6232338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3ED37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1026220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42996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0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3C7D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558893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16E25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73200209</w:t>
            </w:r>
          </w:p>
        </w:tc>
      </w:tr>
      <w:tr w:rsidR="006C69C8" w:rsidRPr="006C69C8" w14:paraId="278721C2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287643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4DC54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838856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95168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3605735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EBAB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9986070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9E181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80191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0EC56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83025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7F03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0019583</w:t>
            </w:r>
          </w:p>
        </w:tc>
      </w:tr>
      <w:tr w:rsidR="006C69C8" w:rsidRPr="006C69C8" w14:paraId="7C621E32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6D6AA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Y8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05DA4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454015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948BB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1812625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C00FB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246514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26E5F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8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505D4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E-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17BAB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44995501</w:t>
            </w:r>
          </w:p>
        </w:tc>
      </w:tr>
      <w:tr w:rsidR="006C69C8" w:rsidRPr="006C69C8" w14:paraId="7BCC0DA7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2D54C8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3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1A56C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968631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80974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9431532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38E14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8466681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2824A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50615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1236C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0700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CCB86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109119423</w:t>
            </w:r>
          </w:p>
        </w:tc>
      </w:tr>
      <w:tr w:rsidR="006C69C8" w:rsidRPr="006C69C8" w14:paraId="7A37AB88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34BAA0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AMTS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868D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542475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09C17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3085774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50AEA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7317118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49192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7E-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55E66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1898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73C41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0383019</w:t>
            </w:r>
          </w:p>
        </w:tc>
      </w:tr>
      <w:tr w:rsidR="006C69C8" w:rsidRPr="006C69C8" w14:paraId="161AE6A6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C6B2E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MF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68976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23097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85468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4133003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EE6E8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394295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3C6B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3E-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BBAD8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7549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E053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83059374</w:t>
            </w:r>
          </w:p>
        </w:tc>
      </w:tr>
      <w:tr w:rsidR="006C69C8" w:rsidRPr="006C69C8" w14:paraId="2A4A2799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0F35DD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YTI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9224A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477309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5959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2474125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991AD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3320885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7D1E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490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2B262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8451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3DE0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82742523</w:t>
            </w:r>
          </w:p>
        </w:tc>
      </w:tr>
      <w:tr w:rsidR="006C69C8" w:rsidRPr="006C69C8" w14:paraId="345639F9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DE17C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4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20482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055452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7C246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8222472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8C89E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5186574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928B7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2E-0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FDADA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3E-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FB0E0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11217068</w:t>
            </w:r>
          </w:p>
        </w:tc>
      </w:tr>
      <w:tr w:rsidR="006C69C8" w:rsidRPr="006C69C8" w14:paraId="03D34EC8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FAE2F7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E211F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729108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7404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8221550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C931E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7450566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8BD2B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0E-0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1F9CF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427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D6359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69737939</w:t>
            </w:r>
          </w:p>
        </w:tc>
      </w:tr>
      <w:tr w:rsidR="006C69C8" w:rsidRPr="006C69C8" w14:paraId="43291482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820F78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SG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84D0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232016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CEF41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7572694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779A5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8746134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697A2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6446519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F6BD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16957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58791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922899923</w:t>
            </w:r>
          </w:p>
        </w:tc>
      </w:tr>
      <w:tr w:rsidR="006C69C8" w:rsidRPr="006C69C8" w14:paraId="110A1C14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0493D3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GRE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7BBE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164243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053E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3364255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FE92B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3191355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5038C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463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9DDA5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9185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CF1FF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1102239</w:t>
            </w:r>
          </w:p>
        </w:tc>
      </w:tr>
      <w:tr w:rsidR="006C69C8" w:rsidRPr="006C69C8" w14:paraId="7F2CE4A6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E3DA78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SSF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41181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231569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45224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0078390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4129C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1078584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EBA5D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3235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6AD1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929689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6BC9E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98774908</w:t>
            </w:r>
          </w:p>
        </w:tc>
      </w:tr>
      <w:tr w:rsidR="006C69C8" w:rsidRPr="006C69C8" w14:paraId="401BF3D2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CB6AD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PGEF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90D2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285087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4A3FD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7869972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047E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2826174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52CA6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9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C6DD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3140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7EE4C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197854</w:t>
            </w:r>
          </w:p>
        </w:tc>
      </w:tr>
      <w:tr w:rsidR="006C69C8" w:rsidRPr="006C69C8" w14:paraId="0D8F01A8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65A259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D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1E8C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0485889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B055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186026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A88A2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540970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CA140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479151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F1A0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53435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471F7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001859091</w:t>
            </w:r>
          </w:p>
        </w:tc>
      </w:tr>
      <w:tr w:rsidR="006C69C8" w:rsidRPr="006C69C8" w14:paraId="32ECE7B2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3F5350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YL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6BF04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3940836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D302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611618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C2A2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58829724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9A43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40099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AD6C2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37294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A16E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71445487</w:t>
            </w:r>
          </w:p>
        </w:tc>
      </w:tr>
      <w:tr w:rsidR="006C69C8" w:rsidRPr="006C69C8" w14:paraId="5EDB73BA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15A6D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C19A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76DB5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6004594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A81D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8729290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E3BCA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13179233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9C25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6E-0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251D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E-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7B4A3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4438292</w:t>
            </w:r>
          </w:p>
        </w:tc>
      </w:tr>
      <w:tr w:rsidR="006C69C8" w:rsidRPr="006C69C8" w14:paraId="7D8E2AF7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38C8D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FTY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63B8D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0286878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7E69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7697952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16868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3981979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2AD5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4E-0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108C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4E-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2B4F4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53875335</w:t>
            </w:r>
          </w:p>
        </w:tc>
      </w:tr>
      <w:tr w:rsidR="006C69C8" w:rsidRPr="006C69C8" w14:paraId="7AA8D501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133872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C17A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94AD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9846889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9541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6365057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CB56A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7044349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C8719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9E-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BB037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4E-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8133B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134368143</w:t>
            </w:r>
          </w:p>
        </w:tc>
      </w:tr>
      <w:tr w:rsidR="006C69C8" w:rsidRPr="006C69C8" w14:paraId="44FD46FE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00810C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TC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63829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0755729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960E3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5901302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ACE7C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2277405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4521F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728251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5356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37402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4DC7F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85744449</w:t>
            </w:r>
          </w:p>
        </w:tc>
      </w:tr>
      <w:tr w:rsidR="006C69C8" w:rsidRPr="006C69C8" w14:paraId="5ADF3A5D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994634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C27A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27211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9680127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E48C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0963924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AABBB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0015925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EFD84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02423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83D1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88297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5C380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08147278</w:t>
            </w:r>
          </w:p>
        </w:tc>
      </w:tr>
      <w:tr w:rsidR="006C69C8" w:rsidRPr="006C69C8" w14:paraId="2129E40D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EF45A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M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0F01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5023422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89D6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1715816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0BE8A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7773297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89C1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78959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B9075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191145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5B0DB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952213881</w:t>
            </w:r>
          </w:p>
        </w:tc>
      </w:tr>
      <w:tr w:rsidR="006C69C8" w:rsidRPr="006C69C8" w14:paraId="22AB21D2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1E78FF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I3L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4CA4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58353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A087A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8725035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1735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7814567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33216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83094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965BB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40235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4964C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753323769</w:t>
            </w:r>
          </w:p>
        </w:tc>
      </w:tr>
      <w:tr w:rsidR="006C69C8" w:rsidRPr="006C69C8" w14:paraId="297A37BA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3D49BC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CYP17A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427FF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7197933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3442A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1331280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EE00A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344757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9B9D1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079848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E5A14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80712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69875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042869644</w:t>
            </w:r>
          </w:p>
        </w:tc>
      </w:tr>
      <w:tr w:rsidR="006C69C8" w:rsidRPr="006C69C8" w14:paraId="2B71D066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B89E9B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YP27B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9777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5876552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585A2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6878933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869EA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73424339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1070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E-0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8087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031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68898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62654885</w:t>
            </w:r>
          </w:p>
        </w:tc>
      </w:tr>
      <w:tr w:rsidR="006C69C8" w:rsidRPr="006C69C8" w14:paraId="3C8F6D27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549B4B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FB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6559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4188962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9EC81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7985036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6FF25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5223944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13D2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35123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43F4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39207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7BC05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987438624</w:t>
            </w:r>
          </w:p>
        </w:tc>
      </w:tr>
      <w:tr w:rsidR="006C69C8" w:rsidRPr="006C69C8" w14:paraId="0BB70AA9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5B41F0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F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FD8D0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8847652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8DEA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5361275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235A1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3431995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448DB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9E-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FC3E5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82934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EFE87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019982653</w:t>
            </w:r>
          </w:p>
        </w:tc>
      </w:tr>
      <w:tr w:rsidR="006C69C8" w:rsidRPr="006C69C8" w14:paraId="71B4024A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0BA8F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PEP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A1A62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9910376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70652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2023320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E5AFC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9517433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9670D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5E-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73BD6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88297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34DA9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090384937</w:t>
            </w:r>
          </w:p>
        </w:tc>
      </w:tr>
      <w:tr w:rsidR="006C69C8" w:rsidRPr="006C69C8" w14:paraId="7F0384C1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8CCBE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SC22D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63523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2031674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56D75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82589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90BF2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80021726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02607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8E-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B5D5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6693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77CD1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99705199</w:t>
            </w:r>
          </w:p>
        </w:tc>
      </w:tr>
      <w:tr w:rsidR="006C69C8" w:rsidRPr="006C69C8" w14:paraId="45852DC9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08D00E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PHX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22914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0753725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2D76F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3981122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38BD1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05306433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BBD8E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1915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CE7D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352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604D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1715373</w:t>
            </w:r>
          </w:p>
        </w:tc>
      </w:tr>
      <w:tr w:rsidR="006C69C8" w:rsidRPr="006C69C8" w14:paraId="4E7399AE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A44F9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74CCD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139098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3196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8074752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52D20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5095278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4FF3D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6155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A59C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416033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62AC2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07486053</w:t>
            </w:r>
          </w:p>
        </w:tc>
      </w:tr>
      <w:tr w:rsidR="006C69C8" w:rsidRPr="006C69C8" w14:paraId="71744F29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B7A8F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BP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F98B5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8833429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62E50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0536013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8999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4462480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8956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13872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8C46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62007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33C1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816570998</w:t>
            </w:r>
          </w:p>
        </w:tc>
      </w:tr>
      <w:tr w:rsidR="006C69C8" w:rsidRPr="006C69C8" w14:paraId="31F38873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0DC2D2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KBP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F7AD8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8580142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A146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2946074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E6C6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06240324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112D8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1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BFE1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2E-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1F89B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5297943</w:t>
            </w:r>
          </w:p>
        </w:tc>
      </w:tr>
      <w:tr w:rsidR="006C69C8" w:rsidRPr="006C69C8" w14:paraId="261B7E88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6827C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P2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8CB2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674879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6F30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5244770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056B0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6165104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E769B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5E-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D0907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93098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42008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3783688</w:t>
            </w:r>
          </w:p>
        </w:tc>
      </w:tr>
      <w:tr w:rsidR="006C69C8" w:rsidRPr="006C69C8" w14:paraId="0EED4580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D1FD6D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BXO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4062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6820121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9CF1E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165049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97F7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76926861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9CC45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4E-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40C1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1267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10F8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19414043</w:t>
            </w:r>
          </w:p>
        </w:tc>
      </w:tr>
      <w:tr w:rsidR="006C69C8" w:rsidRPr="006C69C8" w14:paraId="062298AF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FED5B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PIN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919C3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9232578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21DF5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0239136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82CB4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3961749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BD2A2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6E-0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05E47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725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1A971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15413351</w:t>
            </w:r>
          </w:p>
        </w:tc>
      </w:tr>
      <w:tr w:rsidR="006C69C8" w:rsidRPr="006C69C8" w14:paraId="67CD8A4E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830D0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MEM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85811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4735850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B62DF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7306621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F2C8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57879750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D482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0E-0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5268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031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4E62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747047</w:t>
            </w:r>
          </w:p>
        </w:tc>
      </w:tr>
      <w:tr w:rsidR="006C69C8" w:rsidRPr="006C69C8" w14:paraId="7377E9F2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FB803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6P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83379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0720398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F84FE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7982558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F408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5189325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FAE6B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428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2B1E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59065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F010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0058006</w:t>
            </w:r>
          </w:p>
        </w:tc>
      </w:tr>
      <w:tr w:rsidR="006C69C8" w:rsidRPr="006C69C8" w14:paraId="01BD0DCA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56D8C8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C37A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C751D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6817238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9B6F2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4460972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0356E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85906375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289BF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4559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F3AB8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6626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08CD6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0485764</w:t>
            </w:r>
          </w:p>
        </w:tc>
      </w:tr>
      <w:tr w:rsidR="006C69C8" w:rsidRPr="006C69C8" w14:paraId="17A687CB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C6AD4A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H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F2BE7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2929239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827A4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869557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99F0E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1961338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B921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330838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0D48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99122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45F3C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14795939</w:t>
            </w:r>
          </w:p>
        </w:tc>
      </w:tr>
      <w:tr w:rsidR="006C69C8" w:rsidRPr="006C69C8" w14:paraId="1263F8A0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43083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C6A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B6138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4424934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17877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7321409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3E7B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53929897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E613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5E-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74DBE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4106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584C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4349133</w:t>
            </w:r>
          </w:p>
        </w:tc>
      </w:tr>
      <w:tr w:rsidR="006C69C8" w:rsidRPr="006C69C8" w14:paraId="3C31490C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45D14B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STA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7AE27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135048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4DEBB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700597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59473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0812317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0ED4F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327921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0DC1F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61544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D78C6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06720244</w:t>
            </w:r>
          </w:p>
        </w:tc>
      </w:tr>
      <w:tr w:rsidR="006C69C8" w:rsidRPr="006C69C8" w14:paraId="5C401281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CC19BD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P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04535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3971895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FDBE6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421514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DEC5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5755571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E1135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7E-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0820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32765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78CC3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01830932</w:t>
            </w:r>
          </w:p>
        </w:tc>
      </w:tr>
      <w:tr w:rsidR="006C69C8" w:rsidRPr="006C69C8" w14:paraId="0E015AA5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2D09B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GF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D999C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2156644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EE695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2950225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B67C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91588350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D9E45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7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A82C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E-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18C31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37907645</w:t>
            </w:r>
          </w:p>
        </w:tc>
      </w:tr>
      <w:tr w:rsidR="006C69C8" w:rsidRPr="006C69C8" w14:paraId="695E5943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F2722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O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8D303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7934103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7FD19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7784379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99B59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713113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D7A91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34058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D8A6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3223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34599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36033818</w:t>
            </w:r>
          </w:p>
        </w:tc>
      </w:tr>
      <w:tr w:rsidR="006C69C8" w:rsidRPr="006C69C8" w14:paraId="0FC39EF2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343F7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G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358C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3033291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90F83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304803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9066B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814124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C0A46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805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6F4F3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328435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3DF3E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68641971</w:t>
            </w:r>
          </w:p>
        </w:tc>
      </w:tr>
      <w:tr w:rsidR="006C69C8" w:rsidRPr="006C69C8" w14:paraId="35A82F89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B56734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P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45260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3537400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D1E41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5109305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27391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8867441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C6FEA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89349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25175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146365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FCBB3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12318292</w:t>
            </w:r>
          </w:p>
        </w:tc>
      </w:tr>
      <w:tr w:rsidR="006C69C8" w:rsidRPr="006C69C8" w14:paraId="0EEB9AD3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3477E9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O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E8D0A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5387672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997A8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8123370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FF2B9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79214352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374A4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5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29F95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0E-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4E324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71081577</w:t>
            </w:r>
          </w:p>
        </w:tc>
      </w:tr>
      <w:tr w:rsidR="006C69C8" w:rsidRPr="006C69C8" w14:paraId="55C0E7B1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9F39A2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MT1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309C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0795428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4A7F3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1094142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003B9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3828218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FB40C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43182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F04D1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53223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C9189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41199913</w:t>
            </w:r>
          </w:p>
        </w:tc>
      </w:tr>
      <w:tr w:rsidR="006C69C8" w:rsidRPr="006C69C8" w14:paraId="6014A497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8549F0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277D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6772703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B81E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7207884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62D00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9044522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D4AD2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94834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04C6D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99073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4C9C4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09882534</w:t>
            </w:r>
          </w:p>
        </w:tc>
      </w:tr>
      <w:tr w:rsidR="006C69C8" w:rsidRPr="006C69C8" w14:paraId="5EFF8443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B172A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CK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B465B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5805467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AF3E4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877508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4FBF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4331353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73FCB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80603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B2D03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67113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EAE92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024420598</w:t>
            </w:r>
          </w:p>
        </w:tc>
      </w:tr>
      <w:tr w:rsidR="006C69C8" w:rsidRPr="006C69C8" w14:paraId="16EA5A93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1EB4A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DK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2C2D6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3358917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6B91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6745934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8483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.70172292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46D55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E-08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384B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404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B7EC1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05992077</w:t>
            </w:r>
          </w:p>
        </w:tc>
      </w:tr>
      <w:tr w:rsidR="006C69C8" w:rsidRPr="006C69C8" w14:paraId="23AAE2DE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A16FCD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PB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4AE05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1986360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8E484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0748870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775BE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4251937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0D88C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7631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52EA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444569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1BC03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183564219</w:t>
            </w:r>
          </w:p>
        </w:tc>
      </w:tr>
      <w:tr w:rsidR="006C69C8" w:rsidRPr="006C69C8" w14:paraId="03F573A1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CE180B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CDC9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D3D1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5075598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9D156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395759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4C361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8938165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C4DAD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958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0D328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3552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57D0E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18188979</w:t>
            </w:r>
          </w:p>
        </w:tc>
      </w:tr>
      <w:tr w:rsidR="006C69C8" w:rsidRPr="006C69C8" w14:paraId="0D58AF21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618ED3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DH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B11C5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5493865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99918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414454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70799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0104692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F4E99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59452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B178D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410117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75415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515955012</w:t>
            </w:r>
          </w:p>
        </w:tc>
      </w:tr>
      <w:tr w:rsidR="006C69C8" w:rsidRPr="006C69C8" w14:paraId="456198A6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33685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C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F424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3018830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DFC2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3005154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F28A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9853279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F7696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7249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93935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49178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888BA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520894891</w:t>
            </w:r>
          </w:p>
        </w:tc>
      </w:tr>
      <w:tr w:rsidR="006C69C8" w:rsidRPr="006C69C8" w14:paraId="7DDBD87B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29E721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BL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4BA1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3660311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B52F0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0845381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D8D0A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2377117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C9F66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93004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FEB5C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22228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91078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666195874</w:t>
            </w:r>
          </w:p>
        </w:tc>
      </w:tr>
      <w:tr w:rsidR="006C69C8" w:rsidRPr="006C69C8" w14:paraId="4782C150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0CD739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XYLT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A99F5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1126477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1B8C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0299873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2A4F4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93327314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1593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6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37C8A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06287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19815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45266893</w:t>
            </w:r>
          </w:p>
        </w:tc>
      </w:tr>
      <w:tr w:rsidR="006C69C8" w:rsidRPr="006C69C8" w14:paraId="3C4C7E97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3EFF70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SP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DA62A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4992768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084B6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5869967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41B65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51134788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FCEE1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0175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7A57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96493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A3219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57726284</w:t>
            </w:r>
          </w:p>
        </w:tc>
      </w:tr>
      <w:tr w:rsidR="006C69C8" w:rsidRPr="006C69C8" w14:paraId="19E9D5DD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A12D83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WAH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5BDF7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2428808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97DE9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4618056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445B2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06340929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6A5F8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1010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E0A9B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212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DCE92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7839207</w:t>
            </w:r>
          </w:p>
        </w:tc>
      </w:tr>
      <w:tr w:rsidR="006C69C8" w:rsidRPr="006C69C8" w14:paraId="3741E468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E3E73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SL11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6EA05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3968952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09E5E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840691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C6710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54462892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B727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8214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92ECF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695413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98856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77346542</w:t>
            </w:r>
          </w:p>
        </w:tc>
      </w:tr>
      <w:tr w:rsidR="006C69C8" w:rsidRPr="006C69C8" w14:paraId="1EB606D3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E44185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LOVL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B2800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9322190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E772E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0559676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30BFC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7287712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39C21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5348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D861F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32684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3350F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50271838</w:t>
            </w:r>
          </w:p>
        </w:tc>
      </w:tr>
      <w:tr w:rsidR="006C69C8" w:rsidRPr="006C69C8" w14:paraId="16F4DF1E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08021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MO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B043A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4326579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2083C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10690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6C843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5194007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1A30A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62181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C8CF8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446715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CF5B7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802824451</w:t>
            </w:r>
          </w:p>
        </w:tc>
      </w:tr>
      <w:tr w:rsidR="006C69C8" w:rsidRPr="006C69C8" w14:paraId="189F5A97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0312E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ZBTB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B7CC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6408766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F2B6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8108428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EFBB1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6725183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EA656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5602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13C1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443676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AC35F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02233356</w:t>
            </w:r>
          </w:p>
        </w:tc>
      </w:tr>
      <w:tr w:rsidR="006C69C8" w:rsidRPr="006C69C8" w14:paraId="3555324E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3111F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ZNF18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94A9E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1866152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47D6D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7296445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0AE07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.02264720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51D23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1E-08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FAE03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4153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78CCC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74548055</w:t>
            </w:r>
          </w:p>
        </w:tc>
      </w:tr>
      <w:tr w:rsidR="006C69C8" w:rsidRPr="006C69C8" w14:paraId="1BD6A925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77BAC6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CNB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4F42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3709104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6DFB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2452218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D1F88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3879781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8A21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16168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AE618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819944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DF915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69549203</w:t>
            </w:r>
          </w:p>
        </w:tc>
      </w:tr>
      <w:tr w:rsidR="006C69C8" w:rsidRPr="006C69C8" w14:paraId="1E7F2209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3A652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RRC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0476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2415460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B0380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7168246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628BE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2656827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9DB186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849801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039A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76772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A0523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63462952</w:t>
            </w:r>
          </w:p>
        </w:tc>
      </w:tr>
      <w:tr w:rsidR="006C69C8" w:rsidRPr="006C69C8" w14:paraId="2965020D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497822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LML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92610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2685667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A2327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247046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7246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07918361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BB373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34692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42FA1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59409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8264E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71629931</w:t>
            </w:r>
          </w:p>
        </w:tc>
      </w:tr>
      <w:tr w:rsidR="006C69C8" w:rsidRPr="006C69C8" w14:paraId="7E8D21AC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0C7F4C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1orf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7C408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4963156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C4648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5490667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1F8B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85021978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07F7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59011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E6EE6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6626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545D5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26876282</w:t>
            </w:r>
          </w:p>
        </w:tc>
      </w:tr>
      <w:tr w:rsidR="006C69C8" w:rsidRPr="006C69C8" w14:paraId="066456B9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51D29A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SP9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090F0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1150971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2320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6858173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96BA2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2899932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70EC3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41402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23101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28511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C090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43634102</w:t>
            </w:r>
          </w:p>
        </w:tc>
      </w:tr>
      <w:tr w:rsidR="006C69C8" w:rsidRPr="006C69C8" w14:paraId="5BA2FD71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5FBBC4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LN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B32FC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4210625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C125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3102408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98B74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0134433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BAE0B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13628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4B13A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8529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3F120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902357671</w:t>
            </w:r>
          </w:p>
        </w:tc>
      </w:tr>
      <w:tr w:rsidR="006C69C8" w:rsidRPr="006C69C8" w14:paraId="7751D2EC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E1B7AA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CNK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4F9F8A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0686059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A8667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0593117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FF4D0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75462733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0FCCF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2622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3808A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18840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B113CF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63866819</w:t>
            </w:r>
          </w:p>
        </w:tc>
      </w:tr>
      <w:tr w:rsidR="006C69C8" w:rsidRPr="006C69C8" w14:paraId="38DB41C2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5A923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LG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0671D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1896218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4B166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4968451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A87093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84027059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F37F7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4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6E87D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0101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E5478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3670969</w:t>
            </w:r>
          </w:p>
        </w:tc>
      </w:tr>
      <w:tr w:rsidR="006C69C8" w:rsidRPr="006C69C8" w14:paraId="15EBD70E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7671DD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LC22A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FB0294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8156523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9EB2B2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0184304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A22B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73070682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2AE55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75159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F6C36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37888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B4108E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22870139</w:t>
            </w:r>
          </w:p>
        </w:tc>
      </w:tr>
      <w:tr w:rsidR="006C69C8" w:rsidRPr="006C69C8" w14:paraId="49D76CEC" w14:textId="77777777" w:rsidTr="0083406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A5E1CC" w14:textId="77777777" w:rsidR="006C69C8" w:rsidRPr="006C69C8" w:rsidRDefault="006C69C8" w:rsidP="00834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XCL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D3FAF1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1166204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4ED35B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502614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0F21CC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07347702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9083D9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41075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1EF5AD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66030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C39927" w14:textId="77777777" w:rsidR="006C69C8" w:rsidRPr="006C69C8" w:rsidRDefault="006C69C8" w:rsidP="00834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9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84601378</w:t>
            </w:r>
          </w:p>
        </w:tc>
      </w:tr>
    </w:tbl>
    <w:p w14:paraId="1BD7CFA2" w14:textId="77777777" w:rsidR="006C69C8" w:rsidRPr="00834063" w:rsidRDefault="006C69C8" w:rsidP="006C69C8">
      <w:pPr>
        <w:rPr>
          <w:rFonts w:ascii="Times New Roman" w:hAnsi="Times New Roman" w:cs="Times New Roman"/>
          <w:sz w:val="24"/>
          <w:szCs w:val="24"/>
        </w:rPr>
      </w:pPr>
    </w:p>
    <w:sectPr w:rsidR="006C69C8" w:rsidRPr="00834063" w:rsidSect="006C69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853B27" w14:textId="77777777" w:rsidR="00311DDD" w:rsidRDefault="00311DDD" w:rsidP="00AA06AE">
      <w:r>
        <w:separator/>
      </w:r>
    </w:p>
  </w:endnote>
  <w:endnote w:type="continuationSeparator" w:id="0">
    <w:p w14:paraId="2A9F24B6" w14:textId="77777777" w:rsidR="00311DDD" w:rsidRDefault="00311DDD" w:rsidP="00AA0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422E4D" w14:textId="77777777" w:rsidR="00311DDD" w:rsidRDefault="00311DDD" w:rsidP="00AA06AE">
      <w:r>
        <w:separator/>
      </w:r>
    </w:p>
  </w:footnote>
  <w:footnote w:type="continuationSeparator" w:id="0">
    <w:p w14:paraId="33E195F8" w14:textId="77777777" w:rsidR="00311DDD" w:rsidRDefault="00311DDD" w:rsidP="00AA06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107"/>
    <w:rsid w:val="00020974"/>
    <w:rsid w:val="00311DDD"/>
    <w:rsid w:val="003B2107"/>
    <w:rsid w:val="005F1EF7"/>
    <w:rsid w:val="00697301"/>
    <w:rsid w:val="006C69C8"/>
    <w:rsid w:val="008233AB"/>
    <w:rsid w:val="00834063"/>
    <w:rsid w:val="009F659A"/>
    <w:rsid w:val="00A11812"/>
    <w:rsid w:val="00A84D6F"/>
    <w:rsid w:val="00AA06AE"/>
    <w:rsid w:val="00B204EE"/>
    <w:rsid w:val="00B301AF"/>
    <w:rsid w:val="00BB3945"/>
    <w:rsid w:val="00CF3808"/>
    <w:rsid w:val="00E01850"/>
    <w:rsid w:val="00EB0CF2"/>
    <w:rsid w:val="00F37ABC"/>
    <w:rsid w:val="00F8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E4585"/>
  <w15:chartTrackingRefBased/>
  <w15:docId w15:val="{D8F27406-D442-490C-B58A-FA2DCA446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6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6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6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6AE"/>
    <w:rPr>
      <w:sz w:val="18"/>
      <w:szCs w:val="18"/>
    </w:rPr>
  </w:style>
  <w:style w:type="paragraph" w:customStyle="1" w:styleId="msonormal0">
    <w:name w:val="msonormal"/>
    <w:basedOn w:val="a"/>
    <w:rsid w:val="006C69C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6C69C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4"/>
      <w:szCs w:val="24"/>
    </w:rPr>
  </w:style>
  <w:style w:type="paragraph" w:customStyle="1" w:styleId="font1">
    <w:name w:val="font1"/>
    <w:basedOn w:val="a"/>
    <w:rsid w:val="006C69C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2">
    <w:name w:val="et2"/>
    <w:basedOn w:val="a"/>
    <w:rsid w:val="006C69C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et3">
    <w:name w:val="et3"/>
    <w:basedOn w:val="a"/>
    <w:rsid w:val="006C69C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et4">
    <w:name w:val="et4"/>
    <w:basedOn w:val="a"/>
    <w:rsid w:val="006C69C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et5">
    <w:name w:val="et5"/>
    <w:basedOn w:val="a"/>
    <w:rsid w:val="006C69C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6">
    <w:name w:val="et6"/>
    <w:basedOn w:val="a"/>
    <w:rsid w:val="006C69C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47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9</Pages>
  <Words>2317</Words>
  <Characters>13207</Characters>
  <Application>Microsoft Office Word</Application>
  <DocSecurity>0</DocSecurity>
  <Lines>110</Lines>
  <Paragraphs>30</Paragraphs>
  <ScaleCrop>false</ScaleCrop>
  <Company/>
  <LinksUpToDate>false</LinksUpToDate>
  <CharactersWithSpaces>1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魁 吴</dc:creator>
  <cp:keywords/>
  <dc:description/>
  <cp:lastModifiedBy>晶魁 吴</cp:lastModifiedBy>
  <cp:revision>15</cp:revision>
  <dcterms:created xsi:type="dcterms:W3CDTF">2020-06-25T13:37:00Z</dcterms:created>
  <dcterms:modified xsi:type="dcterms:W3CDTF">2020-08-26T09:32:00Z</dcterms:modified>
</cp:coreProperties>
</file>